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9B346" w14:textId="76C55D9A" w:rsidR="00001044" w:rsidRPr="00903DBB" w:rsidRDefault="00001044" w:rsidP="00001044">
      <w:pPr>
        <w:spacing w:line="480" w:lineRule="auto"/>
        <w:jc w:val="both"/>
        <w:rPr>
          <w:b/>
          <w:bCs/>
        </w:rPr>
      </w:pPr>
      <w:r w:rsidRPr="595A5A17">
        <w:rPr>
          <w:b/>
          <w:bCs/>
        </w:rPr>
        <w:t>S</w:t>
      </w:r>
      <w:r w:rsidR="000B42A3">
        <w:rPr>
          <w:b/>
          <w:bCs/>
        </w:rPr>
        <w:t>1</w:t>
      </w:r>
      <w:r w:rsidRPr="595A5A17">
        <w:rPr>
          <w:b/>
          <w:bCs/>
        </w:rPr>
        <w:t xml:space="preserve"> Table. Number of settlement tiles retrieved across the 7 regions, and 12 reefs, per site and depth. </w:t>
      </w:r>
      <w:r w:rsidRPr="595A5A17">
        <w:t xml:space="preserve">Acronyms: FR = front reef, FL = flank reef, BA = back reef, LA = lagoon, D = deep (15m), S = shallow (5m), F = flat (1m). </w:t>
      </w: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2355"/>
        <w:gridCol w:w="1815"/>
        <w:gridCol w:w="2503"/>
        <w:gridCol w:w="1192"/>
      </w:tblGrid>
      <w:tr w:rsidR="00001044" w:rsidRPr="009A3F86" w14:paraId="19083977" w14:textId="77777777" w:rsidTr="00C372AB">
        <w:trPr>
          <w:trHeight w:val="715"/>
          <w:jc w:val="center"/>
        </w:trPr>
        <w:tc>
          <w:tcPr>
            <w:tcW w:w="1495" w:type="dxa"/>
          </w:tcPr>
          <w:p w14:paraId="561F3728" w14:textId="77777777" w:rsidR="00001044" w:rsidRPr="009A3F86" w:rsidRDefault="00001044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355" w:type="dxa"/>
          </w:tcPr>
          <w:p w14:paraId="0693D240" w14:textId="77777777" w:rsidR="00001044" w:rsidRPr="009A3F86" w:rsidRDefault="00001044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Reef</w:t>
            </w:r>
          </w:p>
        </w:tc>
        <w:tc>
          <w:tcPr>
            <w:tcW w:w="1815" w:type="dxa"/>
          </w:tcPr>
          <w:p w14:paraId="6FF5971F" w14:textId="77777777" w:rsidR="00001044" w:rsidRPr="009A3F86" w:rsidRDefault="00001044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Deployment Time (months)</w:t>
            </w:r>
          </w:p>
        </w:tc>
        <w:tc>
          <w:tcPr>
            <w:tcW w:w="2503" w:type="dxa"/>
          </w:tcPr>
          <w:p w14:paraId="3BB3711B" w14:textId="77777777" w:rsidR="00001044" w:rsidRPr="009A3F86" w:rsidRDefault="00001044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Site: Depth (in brackets: number of tiles)</w:t>
            </w:r>
          </w:p>
        </w:tc>
        <w:tc>
          <w:tcPr>
            <w:tcW w:w="1192" w:type="dxa"/>
          </w:tcPr>
          <w:p w14:paraId="6E06E190" w14:textId="77777777" w:rsidR="00001044" w:rsidRPr="009A3F86" w:rsidRDefault="00001044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Total number of tiles</w:t>
            </w:r>
          </w:p>
        </w:tc>
      </w:tr>
      <w:tr w:rsidR="00001044" w:rsidRPr="009A3F86" w14:paraId="16AEBAFD" w14:textId="77777777" w:rsidTr="00C372AB">
        <w:trPr>
          <w:trHeight w:val="287"/>
          <w:jc w:val="center"/>
        </w:trPr>
        <w:tc>
          <w:tcPr>
            <w:tcW w:w="1495" w:type="dxa"/>
            <w:vMerge w:val="restart"/>
          </w:tcPr>
          <w:p w14:paraId="6B915049" w14:textId="77777777" w:rsidR="00001044" w:rsidRPr="006A2059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Torres.Clear</w:t>
            </w:r>
            <w:proofErr w:type="spellEnd"/>
          </w:p>
        </w:tc>
        <w:tc>
          <w:tcPr>
            <w:tcW w:w="2355" w:type="dxa"/>
          </w:tcPr>
          <w:p w14:paraId="40C1FA5A" w14:textId="77777777" w:rsidR="00001044" w:rsidRPr="006A2059" w:rsidRDefault="00001044" w:rsidP="00C372AB">
            <w:pPr>
              <w:spacing w:line="480" w:lineRule="auto"/>
              <w:jc w:val="both"/>
              <w:rPr>
                <w:sz w:val="20"/>
                <w:szCs w:val="20"/>
                <w:lang w:val="de-DE"/>
              </w:rPr>
            </w:pPr>
            <w:r w:rsidRPr="595A5A17">
              <w:rPr>
                <w:sz w:val="20"/>
                <w:szCs w:val="20"/>
                <w:lang w:val="de-DE"/>
              </w:rPr>
              <w:t xml:space="preserve">Masig Island </w:t>
            </w:r>
          </w:p>
          <w:p w14:paraId="6CAE3605" w14:textId="77777777" w:rsidR="00001044" w:rsidRPr="006A2059" w:rsidRDefault="00001044" w:rsidP="00C372AB">
            <w:pPr>
              <w:spacing w:line="480" w:lineRule="auto"/>
              <w:jc w:val="both"/>
              <w:rPr>
                <w:sz w:val="20"/>
                <w:szCs w:val="20"/>
                <w:lang w:val="de-DE"/>
              </w:rPr>
            </w:pPr>
            <w:r w:rsidRPr="595A5A17">
              <w:rPr>
                <w:sz w:val="20"/>
                <w:szCs w:val="20"/>
                <w:lang w:val="de-DE"/>
              </w:rPr>
              <w:t>(9°44'39.26"S, 143°24'56.75"E)</w:t>
            </w:r>
          </w:p>
        </w:tc>
        <w:tc>
          <w:tcPr>
            <w:tcW w:w="1815" w:type="dxa"/>
          </w:tcPr>
          <w:p w14:paraId="725B4A29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3</w:t>
            </w:r>
          </w:p>
        </w:tc>
        <w:tc>
          <w:tcPr>
            <w:tcW w:w="2503" w:type="dxa"/>
          </w:tcPr>
          <w:p w14:paraId="3338F9E9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D (10), S (9), F (5)</w:t>
            </w:r>
          </w:p>
          <w:p w14:paraId="2BD83297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4), F (4)</w:t>
            </w:r>
          </w:p>
          <w:p w14:paraId="2019A79E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D (10), S (10), F (9)</w:t>
            </w:r>
          </w:p>
          <w:p w14:paraId="13402D4C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A: S (5)</w:t>
            </w:r>
          </w:p>
        </w:tc>
        <w:tc>
          <w:tcPr>
            <w:tcW w:w="1192" w:type="dxa"/>
            <w:vMerge w:val="restart"/>
          </w:tcPr>
          <w:p w14:paraId="2016685F" w14:textId="77777777" w:rsidR="00001044" w:rsidRPr="009A3F86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118</w:t>
            </w:r>
          </w:p>
        </w:tc>
      </w:tr>
      <w:tr w:rsidR="00001044" w:rsidRPr="009A3F86" w14:paraId="53A3563A" w14:textId="77777777" w:rsidTr="00C372AB">
        <w:trPr>
          <w:trHeight w:val="287"/>
          <w:jc w:val="center"/>
        </w:trPr>
        <w:tc>
          <w:tcPr>
            <w:tcW w:w="1495" w:type="dxa"/>
            <w:vMerge/>
          </w:tcPr>
          <w:p w14:paraId="48483169" w14:textId="77777777" w:rsidR="00001044" w:rsidRPr="006A2059" w:rsidRDefault="00001044" w:rsidP="00C372AB">
            <w:pPr>
              <w:spacing w:line="360" w:lineRule="auto"/>
              <w:jc w:val="both"/>
              <w:rPr>
                <w:sz w:val="20"/>
                <w:szCs w:val="20"/>
              </w:rPr>
              <w:pPrChange w:id="0" w:author="Katharina Fabricius [2]" w:date="2024-06-15T18:24:00Z">
                <w:pPr>
                  <w:jc w:val="both"/>
                </w:pPr>
              </w:pPrChange>
            </w:pPr>
          </w:p>
        </w:tc>
        <w:tc>
          <w:tcPr>
            <w:tcW w:w="2355" w:type="dxa"/>
          </w:tcPr>
          <w:p w14:paraId="149C5726" w14:textId="77777777" w:rsidR="00001044" w:rsidRPr="006A2059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Aukane Reef </w:t>
            </w:r>
          </w:p>
          <w:p w14:paraId="4CC803A7" w14:textId="77777777" w:rsidR="00001044" w:rsidRPr="006A2059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9°52'3.41"S, 143°23'21.68"E)</w:t>
            </w:r>
          </w:p>
        </w:tc>
        <w:tc>
          <w:tcPr>
            <w:tcW w:w="1815" w:type="dxa"/>
          </w:tcPr>
          <w:p w14:paraId="3040F602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3</w:t>
            </w:r>
          </w:p>
        </w:tc>
        <w:tc>
          <w:tcPr>
            <w:tcW w:w="2503" w:type="dxa"/>
          </w:tcPr>
          <w:p w14:paraId="472A8A7C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D (4), S (8), F (10)</w:t>
            </w:r>
          </w:p>
          <w:p w14:paraId="460F9621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5), F (5)</w:t>
            </w:r>
          </w:p>
          <w:p w14:paraId="5EFF5D15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S (10), F (10)</w:t>
            </w:r>
          </w:p>
        </w:tc>
        <w:tc>
          <w:tcPr>
            <w:tcW w:w="1192" w:type="dxa"/>
            <w:vMerge/>
          </w:tcPr>
          <w:p w14:paraId="05A2DA74" w14:textId="77777777" w:rsidR="00001044" w:rsidRPr="009A3F86" w:rsidRDefault="00001044" w:rsidP="00C372AB">
            <w:pPr>
              <w:spacing w:line="360" w:lineRule="auto"/>
              <w:jc w:val="center"/>
              <w:rPr>
                <w:sz w:val="20"/>
                <w:szCs w:val="20"/>
              </w:rPr>
              <w:pPrChange w:id="1" w:author="Katharina Fabricius [2]" w:date="2024-06-15T18:24:00Z">
                <w:pPr>
                  <w:jc w:val="center"/>
                </w:pPr>
              </w:pPrChange>
            </w:pPr>
          </w:p>
        </w:tc>
      </w:tr>
      <w:tr w:rsidR="00001044" w:rsidRPr="009A3F86" w14:paraId="4D568C44" w14:textId="77777777" w:rsidTr="00C372AB">
        <w:trPr>
          <w:trHeight w:val="287"/>
          <w:jc w:val="center"/>
        </w:trPr>
        <w:tc>
          <w:tcPr>
            <w:tcW w:w="1495" w:type="dxa"/>
          </w:tcPr>
          <w:p w14:paraId="3C2FD0DA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Torres.Turbid</w:t>
            </w:r>
            <w:proofErr w:type="spellEnd"/>
          </w:p>
        </w:tc>
        <w:tc>
          <w:tcPr>
            <w:tcW w:w="2355" w:type="dxa"/>
          </w:tcPr>
          <w:p w14:paraId="116C169C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Dungeness Reef </w:t>
            </w:r>
          </w:p>
          <w:p w14:paraId="7AAC2939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9°59'7.13"S, 142°54'30.74"E)</w:t>
            </w:r>
          </w:p>
        </w:tc>
        <w:tc>
          <w:tcPr>
            <w:tcW w:w="1815" w:type="dxa"/>
          </w:tcPr>
          <w:p w14:paraId="39B665A5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3</w:t>
            </w:r>
          </w:p>
        </w:tc>
        <w:tc>
          <w:tcPr>
            <w:tcW w:w="2503" w:type="dxa"/>
          </w:tcPr>
          <w:p w14:paraId="25664130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S (10), F (5)</w:t>
            </w:r>
          </w:p>
          <w:p w14:paraId="5EDF8489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S (12), F (15)</w:t>
            </w:r>
          </w:p>
          <w:p w14:paraId="3FEC5B27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A: S (5), F (2)</w:t>
            </w:r>
          </w:p>
        </w:tc>
        <w:tc>
          <w:tcPr>
            <w:tcW w:w="1192" w:type="dxa"/>
          </w:tcPr>
          <w:p w14:paraId="6971C9C5" w14:textId="77777777" w:rsidR="00001044" w:rsidRPr="009A3F86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49</w:t>
            </w:r>
          </w:p>
        </w:tc>
      </w:tr>
      <w:tr w:rsidR="00001044" w:rsidRPr="009A3F86" w14:paraId="41472532" w14:textId="77777777" w:rsidTr="00C372AB">
        <w:trPr>
          <w:trHeight w:val="287"/>
          <w:jc w:val="center"/>
        </w:trPr>
        <w:tc>
          <w:tcPr>
            <w:tcW w:w="1495" w:type="dxa"/>
            <w:vMerge w:val="restart"/>
          </w:tcPr>
          <w:p w14:paraId="0C4FF6A8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North.Clear</w:t>
            </w:r>
            <w:proofErr w:type="spellEnd"/>
          </w:p>
        </w:tc>
        <w:tc>
          <w:tcPr>
            <w:tcW w:w="2355" w:type="dxa"/>
          </w:tcPr>
          <w:p w14:paraId="72B6385C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Lizard Island </w:t>
            </w:r>
          </w:p>
          <w:p w14:paraId="539D1D81" w14:textId="77777777" w:rsidR="00001044" w:rsidRPr="00307C08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14°41'52.8"S, 145°26'43.8"E).</w:t>
            </w:r>
          </w:p>
        </w:tc>
        <w:tc>
          <w:tcPr>
            <w:tcW w:w="1815" w:type="dxa"/>
          </w:tcPr>
          <w:p w14:paraId="4D81AFE9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0</w:t>
            </w:r>
          </w:p>
        </w:tc>
        <w:tc>
          <w:tcPr>
            <w:tcW w:w="2503" w:type="dxa"/>
          </w:tcPr>
          <w:p w14:paraId="03465384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S (10), F (10)</w:t>
            </w:r>
          </w:p>
          <w:p w14:paraId="3BFEA893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5), F (2)</w:t>
            </w:r>
          </w:p>
          <w:p w14:paraId="3395DD08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S (10), F (9)</w:t>
            </w:r>
          </w:p>
          <w:p w14:paraId="174D4D48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A: S (5), F (5)</w:t>
            </w:r>
          </w:p>
        </w:tc>
        <w:tc>
          <w:tcPr>
            <w:tcW w:w="1192" w:type="dxa"/>
            <w:vMerge w:val="restart"/>
          </w:tcPr>
          <w:p w14:paraId="0B9A80AD" w14:textId="77777777" w:rsidR="00001044" w:rsidRPr="009A3F86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133</w:t>
            </w:r>
          </w:p>
        </w:tc>
      </w:tr>
      <w:tr w:rsidR="00001044" w:rsidRPr="009A3F86" w14:paraId="27688FC3" w14:textId="77777777" w:rsidTr="00C372AB">
        <w:trPr>
          <w:trHeight w:val="287"/>
          <w:jc w:val="center"/>
        </w:trPr>
        <w:tc>
          <w:tcPr>
            <w:tcW w:w="1495" w:type="dxa"/>
            <w:vMerge/>
          </w:tcPr>
          <w:p w14:paraId="616AB96B" w14:textId="77777777" w:rsidR="00001044" w:rsidRDefault="00001044" w:rsidP="00C372AB">
            <w:pPr>
              <w:spacing w:line="360" w:lineRule="auto"/>
              <w:jc w:val="both"/>
              <w:rPr>
                <w:sz w:val="20"/>
                <w:szCs w:val="20"/>
              </w:rPr>
              <w:pPrChange w:id="2" w:author="Katharina Fabricius [2]" w:date="2024-06-15T18:24:00Z">
                <w:pPr>
                  <w:jc w:val="both"/>
                </w:pPr>
              </w:pPrChange>
            </w:pPr>
          </w:p>
        </w:tc>
        <w:tc>
          <w:tcPr>
            <w:tcW w:w="2355" w:type="dxa"/>
          </w:tcPr>
          <w:p w14:paraId="565817EF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Moore Reef </w:t>
            </w:r>
          </w:p>
          <w:p w14:paraId="0C9B1268" w14:textId="77777777" w:rsidR="00001044" w:rsidRPr="00307C08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16°50'49.56"S, 146°13'2.64"E)</w:t>
            </w:r>
          </w:p>
        </w:tc>
        <w:tc>
          <w:tcPr>
            <w:tcW w:w="1815" w:type="dxa"/>
          </w:tcPr>
          <w:p w14:paraId="341DC672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7552D2C3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D (9), S (7), F (7)</w:t>
            </w:r>
          </w:p>
          <w:p w14:paraId="056C6A65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D (5), S (5), F (2)</w:t>
            </w:r>
          </w:p>
          <w:p w14:paraId="2B3A595E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D (10), S (9), F (8)</w:t>
            </w:r>
          </w:p>
          <w:p w14:paraId="78833938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A: D (5), S (5), F (5)</w:t>
            </w:r>
          </w:p>
        </w:tc>
        <w:tc>
          <w:tcPr>
            <w:tcW w:w="1192" w:type="dxa"/>
            <w:vMerge/>
          </w:tcPr>
          <w:p w14:paraId="5D3723E2" w14:textId="77777777" w:rsidR="00001044" w:rsidRPr="009A3F86" w:rsidRDefault="00001044" w:rsidP="00C372AB">
            <w:pPr>
              <w:spacing w:line="360" w:lineRule="auto"/>
              <w:jc w:val="center"/>
              <w:rPr>
                <w:sz w:val="20"/>
                <w:szCs w:val="20"/>
              </w:rPr>
              <w:pPrChange w:id="3" w:author="Katharina Fabricius [2]" w:date="2024-06-15T18:24:00Z">
                <w:pPr>
                  <w:jc w:val="center"/>
                </w:pPr>
              </w:pPrChange>
            </w:pPr>
          </w:p>
        </w:tc>
      </w:tr>
      <w:tr w:rsidR="00001044" w:rsidRPr="009A3F86" w14:paraId="2AC9844D" w14:textId="77777777" w:rsidTr="00C372AB">
        <w:trPr>
          <w:trHeight w:val="287"/>
          <w:jc w:val="center"/>
        </w:trPr>
        <w:tc>
          <w:tcPr>
            <w:tcW w:w="1495" w:type="dxa"/>
            <w:vMerge w:val="restart"/>
          </w:tcPr>
          <w:p w14:paraId="715FEC93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Central.Clear</w:t>
            </w:r>
            <w:proofErr w:type="spellEnd"/>
          </w:p>
        </w:tc>
        <w:tc>
          <w:tcPr>
            <w:tcW w:w="2355" w:type="dxa"/>
          </w:tcPr>
          <w:p w14:paraId="0803C136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Davies Reef </w:t>
            </w:r>
          </w:p>
          <w:p w14:paraId="1317E732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18°49'52.50"S, 147°37'59.38"E)</w:t>
            </w:r>
          </w:p>
        </w:tc>
        <w:tc>
          <w:tcPr>
            <w:tcW w:w="1815" w:type="dxa"/>
          </w:tcPr>
          <w:p w14:paraId="170D33F2" w14:textId="77777777" w:rsidR="00001044" w:rsidRPr="002110F1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708E8907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D (10), S (10), F (9)</w:t>
            </w:r>
          </w:p>
          <w:p w14:paraId="272BC1A3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D (4), S (5), F (3)</w:t>
            </w:r>
          </w:p>
          <w:p w14:paraId="54B059DD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D (10), S (10), F (5)</w:t>
            </w:r>
          </w:p>
          <w:p w14:paraId="0C745059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lastRenderedPageBreak/>
              <w:t>LA: D S (8), F (5)</w:t>
            </w:r>
          </w:p>
        </w:tc>
        <w:tc>
          <w:tcPr>
            <w:tcW w:w="1192" w:type="dxa"/>
            <w:vMerge w:val="restart"/>
          </w:tcPr>
          <w:p w14:paraId="653B30BC" w14:textId="77777777" w:rsidR="00001044" w:rsidRPr="009A3F86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lastRenderedPageBreak/>
              <w:t>131</w:t>
            </w:r>
          </w:p>
        </w:tc>
      </w:tr>
      <w:tr w:rsidR="00001044" w:rsidRPr="009A3F86" w14:paraId="5C9D3CA8" w14:textId="77777777" w:rsidTr="00C372AB">
        <w:trPr>
          <w:trHeight w:val="287"/>
          <w:jc w:val="center"/>
        </w:trPr>
        <w:tc>
          <w:tcPr>
            <w:tcW w:w="1495" w:type="dxa"/>
            <w:vMerge/>
          </w:tcPr>
          <w:p w14:paraId="0FE535F3" w14:textId="77777777" w:rsidR="00001044" w:rsidRPr="002110F1" w:rsidRDefault="00001044" w:rsidP="00C372AB">
            <w:pPr>
              <w:spacing w:line="360" w:lineRule="auto"/>
              <w:jc w:val="both"/>
              <w:rPr>
                <w:sz w:val="20"/>
                <w:szCs w:val="20"/>
              </w:rPr>
              <w:pPrChange w:id="4" w:author="Katharina Fabricius [2]" w:date="2024-06-15T18:24:00Z">
                <w:pPr>
                  <w:jc w:val="both"/>
                </w:pPr>
              </w:pPrChange>
            </w:pPr>
          </w:p>
        </w:tc>
        <w:tc>
          <w:tcPr>
            <w:tcW w:w="2355" w:type="dxa"/>
          </w:tcPr>
          <w:p w14:paraId="675352B0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Chicken Reef</w:t>
            </w:r>
          </w:p>
          <w:p w14:paraId="0298189C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18°39'37.31"S, 147°42'9.63"E)</w:t>
            </w:r>
          </w:p>
        </w:tc>
        <w:tc>
          <w:tcPr>
            <w:tcW w:w="1815" w:type="dxa"/>
          </w:tcPr>
          <w:p w14:paraId="1FF4D704" w14:textId="77777777" w:rsidR="00001044" w:rsidRPr="002110F1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0EE96CBB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5), F (1)</w:t>
            </w:r>
          </w:p>
          <w:p w14:paraId="2BFCF5DC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S (10), F (12)</w:t>
            </w:r>
          </w:p>
        </w:tc>
        <w:tc>
          <w:tcPr>
            <w:tcW w:w="1192" w:type="dxa"/>
            <w:vMerge/>
          </w:tcPr>
          <w:p w14:paraId="2270CE0B" w14:textId="77777777" w:rsidR="00001044" w:rsidRPr="009A3F86" w:rsidRDefault="00001044" w:rsidP="00C372AB">
            <w:pPr>
              <w:spacing w:line="360" w:lineRule="auto"/>
              <w:jc w:val="center"/>
              <w:rPr>
                <w:sz w:val="20"/>
                <w:szCs w:val="20"/>
              </w:rPr>
              <w:pPrChange w:id="5" w:author="Katharina Fabricius [2]" w:date="2024-06-15T18:24:00Z">
                <w:pPr>
                  <w:jc w:val="center"/>
                </w:pPr>
              </w:pPrChange>
            </w:pPr>
          </w:p>
        </w:tc>
      </w:tr>
      <w:tr w:rsidR="00001044" w:rsidRPr="009A3F86" w14:paraId="781DEE6D" w14:textId="77777777" w:rsidTr="00C372AB">
        <w:trPr>
          <w:trHeight w:val="287"/>
          <w:jc w:val="center"/>
        </w:trPr>
        <w:tc>
          <w:tcPr>
            <w:tcW w:w="1495" w:type="dxa"/>
            <w:vMerge/>
          </w:tcPr>
          <w:p w14:paraId="172CEFDF" w14:textId="77777777" w:rsidR="00001044" w:rsidRPr="002110F1" w:rsidRDefault="00001044" w:rsidP="00C372AB">
            <w:pPr>
              <w:spacing w:line="360" w:lineRule="auto"/>
              <w:jc w:val="both"/>
              <w:rPr>
                <w:sz w:val="20"/>
                <w:szCs w:val="20"/>
              </w:rPr>
              <w:pPrChange w:id="6" w:author="Katharina Fabricius [2]" w:date="2024-06-15T18:24:00Z">
                <w:pPr>
                  <w:jc w:val="both"/>
                </w:pPr>
              </w:pPrChange>
            </w:pPr>
          </w:p>
        </w:tc>
        <w:tc>
          <w:tcPr>
            <w:tcW w:w="2355" w:type="dxa"/>
          </w:tcPr>
          <w:p w14:paraId="31FAF4A3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Little Broadhurst Reef </w:t>
            </w:r>
          </w:p>
          <w:p w14:paraId="0387D4A8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18°56'57.65"S, 147°41'34.54"E)</w:t>
            </w:r>
          </w:p>
        </w:tc>
        <w:tc>
          <w:tcPr>
            <w:tcW w:w="1815" w:type="dxa"/>
          </w:tcPr>
          <w:p w14:paraId="0CF5D06E" w14:textId="77777777" w:rsidR="00001044" w:rsidRPr="002110F1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4D49C38F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5), F (4)</w:t>
            </w:r>
          </w:p>
          <w:p w14:paraId="21E01640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S (5), F (5)</w:t>
            </w:r>
          </w:p>
          <w:p w14:paraId="2CC24BCD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A: S (5)</w:t>
            </w:r>
          </w:p>
        </w:tc>
        <w:tc>
          <w:tcPr>
            <w:tcW w:w="1192" w:type="dxa"/>
            <w:vMerge/>
          </w:tcPr>
          <w:p w14:paraId="34E2B3F1" w14:textId="77777777" w:rsidR="00001044" w:rsidRPr="009A3F86" w:rsidRDefault="00001044" w:rsidP="00C372AB">
            <w:pPr>
              <w:spacing w:line="360" w:lineRule="auto"/>
              <w:jc w:val="center"/>
              <w:rPr>
                <w:sz w:val="20"/>
                <w:szCs w:val="20"/>
              </w:rPr>
              <w:pPrChange w:id="7" w:author="Katharina Fabricius [2]" w:date="2024-06-15T18:24:00Z">
                <w:pPr>
                  <w:jc w:val="center"/>
                </w:pPr>
              </w:pPrChange>
            </w:pPr>
          </w:p>
        </w:tc>
      </w:tr>
      <w:tr w:rsidR="00001044" w:rsidRPr="009A3F86" w14:paraId="1649772B" w14:textId="77777777" w:rsidTr="00C372AB">
        <w:trPr>
          <w:trHeight w:val="287"/>
          <w:jc w:val="center"/>
        </w:trPr>
        <w:tc>
          <w:tcPr>
            <w:tcW w:w="1495" w:type="dxa"/>
          </w:tcPr>
          <w:p w14:paraId="2F50CF8C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Central.Turbid</w:t>
            </w:r>
            <w:proofErr w:type="spellEnd"/>
          </w:p>
        </w:tc>
        <w:tc>
          <w:tcPr>
            <w:tcW w:w="2355" w:type="dxa"/>
          </w:tcPr>
          <w:p w14:paraId="4A3702C1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Palm Island Reefs </w:t>
            </w:r>
          </w:p>
          <w:p w14:paraId="3B71783C" w14:textId="77777777" w:rsidR="00001044" w:rsidRPr="002110F1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18°33'2.88"S, 146°29'18.31"E)</w:t>
            </w:r>
          </w:p>
        </w:tc>
        <w:tc>
          <w:tcPr>
            <w:tcW w:w="1815" w:type="dxa"/>
          </w:tcPr>
          <w:p w14:paraId="0B1E72A3" w14:textId="77777777" w:rsidR="00001044" w:rsidRPr="002110F1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2A208CB7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D (5), S (4), F (3)</w:t>
            </w:r>
          </w:p>
          <w:p w14:paraId="3DC3167B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D (4), S (4), F (3)</w:t>
            </w:r>
          </w:p>
          <w:p w14:paraId="004249E6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D (8), S (10), F (9)</w:t>
            </w:r>
          </w:p>
        </w:tc>
        <w:tc>
          <w:tcPr>
            <w:tcW w:w="1192" w:type="dxa"/>
          </w:tcPr>
          <w:p w14:paraId="0A19AE89" w14:textId="77777777" w:rsidR="00001044" w:rsidRPr="009A3F86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50</w:t>
            </w:r>
          </w:p>
        </w:tc>
      </w:tr>
      <w:tr w:rsidR="00001044" w:rsidRPr="009A3F86" w14:paraId="6C612087" w14:textId="77777777" w:rsidTr="00C372AB">
        <w:trPr>
          <w:trHeight w:val="339"/>
          <w:jc w:val="center"/>
        </w:trPr>
        <w:tc>
          <w:tcPr>
            <w:tcW w:w="1495" w:type="dxa"/>
            <w:vMerge w:val="restart"/>
          </w:tcPr>
          <w:p w14:paraId="1B6D73B9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South.Clear</w:t>
            </w:r>
            <w:proofErr w:type="spellEnd"/>
          </w:p>
        </w:tc>
        <w:tc>
          <w:tcPr>
            <w:tcW w:w="2355" w:type="dxa"/>
          </w:tcPr>
          <w:p w14:paraId="50FD32E5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Heron Island </w:t>
            </w:r>
          </w:p>
          <w:p w14:paraId="1C96639B" w14:textId="77777777" w:rsidR="00001044" w:rsidRPr="00534E32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23°28'19.56"S, 151°58'40.8"E)</w:t>
            </w:r>
          </w:p>
        </w:tc>
        <w:tc>
          <w:tcPr>
            <w:tcW w:w="1815" w:type="dxa"/>
          </w:tcPr>
          <w:p w14:paraId="5077FC63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261A3BF5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R: D (10), S (10), F (8)</w:t>
            </w:r>
          </w:p>
          <w:p w14:paraId="577ADF3F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4), F (1)</w:t>
            </w:r>
          </w:p>
          <w:p w14:paraId="1FD36B66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D (10), S (9), F (6)</w:t>
            </w:r>
          </w:p>
          <w:p w14:paraId="0CCBF708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A: S (5)</w:t>
            </w:r>
          </w:p>
        </w:tc>
        <w:tc>
          <w:tcPr>
            <w:tcW w:w="1192" w:type="dxa"/>
            <w:vMerge w:val="restart"/>
          </w:tcPr>
          <w:p w14:paraId="07D0B29F" w14:textId="77777777" w:rsidR="00001044" w:rsidRPr="009A3F86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101</w:t>
            </w:r>
          </w:p>
        </w:tc>
      </w:tr>
      <w:tr w:rsidR="00001044" w:rsidRPr="009A3F86" w14:paraId="0467FDE4" w14:textId="77777777" w:rsidTr="00C372AB">
        <w:trPr>
          <w:trHeight w:val="339"/>
          <w:jc w:val="center"/>
        </w:trPr>
        <w:tc>
          <w:tcPr>
            <w:tcW w:w="1495" w:type="dxa"/>
            <w:vMerge/>
          </w:tcPr>
          <w:p w14:paraId="6529BFAB" w14:textId="77777777" w:rsidR="00001044" w:rsidRDefault="00001044" w:rsidP="00C372AB">
            <w:pPr>
              <w:spacing w:line="360" w:lineRule="auto"/>
              <w:jc w:val="both"/>
              <w:rPr>
                <w:sz w:val="20"/>
                <w:szCs w:val="20"/>
              </w:rPr>
              <w:pPrChange w:id="8" w:author="Katharina Fabricius [2]" w:date="2024-06-15T18:24:00Z">
                <w:pPr>
                  <w:jc w:val="both"/>
                </w:pPr>
              </w:pPrChange>
            </w:pPr>
          </w:p>
        </w:tc>
        <w:tc>
          <w:tcPr>
            <w:tcW w:w="2355" w:type="dxa"/>
          </w:tcPr>
          <w:p w14:paraId="0DAB013B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Lady Musgrave </w:t>
            </w:r>
          </w:p>
          <w:p w14:paraId="745ADC71" w14:textId="77777777" w:rsidR="00001044" w:rsidRPr="0051439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23°53'6.36"S, 152°24'49.32"E).</w:t>
            </w:r>
          </w:p>
        </w:tc>
        <w:tc>
          <w:tcPr>
            <w:tcW w:w="1815" w:type="dxa"/>
          </w:tcPr>
          <w:p w14:paraId="5CC7DB1A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7A2D5E9E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10), F (8)</w:t>
            </w:r>
          </w:p>
          <w:p w14:paraId="3993BC00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S (8), F (7)</w:t>
            </w:r>
          </w:p>
          <w:p w14:paraId="73A0155A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LA: S (5)</w:t>
            </w:r>
          </w:p>
        </w:tc>
        <w:tc>
          <w:tcPr>
            <w:tcW w:w="1192" w:type="dxa"/>
            <w:vMerge/>
          </w:tcPr>
          <w:p w14:paraId="5F60173A" w14:textId="77777777" w:rsidR="00001044" w:rsidRPr="009A3F86" w:rsidRDefault="00001044" w:rsidP="00C372AB">
            <w:pPr>
              <w:spacing w:line="360" w:lineRule="auto"/>
              <w:jc w:val="center"/>
              <w:rPr>
                <w:sz w:val="20"/>
                <w:szCs w:val="20"/>
              </w:rPr>
              <w:pPrChange w:id="9" w:author="Katharina Fabricius [2]" w:date="2024-06-15T18:24:00Z">
                <w:pPr>
                  <w:jc w:val="center"/>
                </w:pPr>
              </w:pPrChange>
            </w:pPr>
          </w:p>
        </w:tc>
      </w:tr>
      <w:tr w:rsidR="00001044" w:rsidRPr="009A3F86" w14:paraId="767F3343" w14:textId="77777777" w:rsidTr="00C372AB">
        <w:trPr>
          <w:trHeight w:val="339"/>
          <w:jc w:val="center"/>
        </w:trPr>
        <w:tc>
          <w:tcPr>
            <w:tcW w:w="1495" w:type="dxa"/>
          </w:tcPr>
          <w:p w14:paraId="2483C3EF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595A5A17">
              <w:rPr>
                <w:sz w:val="20"/>
                <w:szCs w:val="20"/>
              </w:rPr>
              <w:t>South.Turbid</w:t>
            </w:r>
            <w:proofErr w:type="spellEnd"/>
          </w:p>
        </w:tc>
        <w:tc>
          <w:tcPr>
            <w:tcW w:w="2355" w:type="dxa"/>
          </w:tcPr>
          <w:p w14:paraId="6E0072D3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 xml:space="preserve"> Great Keppel Islands</w:t>
            </w:r>
          </w:p>
          <w:p w14:paraId="2242020A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(23°5'7.08"S, 150°53'56.76"E).</w:t>
            </w:r>
          </w:p>
        </w:tc>
        <w:tc>
          <w:tcPr>
            <w:tcW w:w="1815" w:type="dxa"/>
          </w:tcPr>
          <w:p w14:paraId="5954F6FF" w14:textId="77777777" w:rsidR="00001044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24</w:t>
            </w:r>
          </w:p>
        </w:tc>
        <w:tc>
          <w:tcPr>
            <w:tcW w:w="2503" w:type="dxa"/>
          </w:tcPr>
          <w:p w14:paraId="2B948BC6" w14:textId="77777777" w:rsidR="00001044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L: S (3), F (4)</w:t>
            </w:r>
          </w:p>
          <w:p w14:paraId="7CC2FD6C" w14:textId="77777777" w:rsidR="00001044" w:rsidRPr="009A3F86" w:rsidRDefault="00001044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: S (19), F (14)</w:t>
            </w:r>
          </w:p>
        </w:tc>
        <w:tc>
          <w:tcPr>
            <w:tcW w:w="1192" w:type="dxa"/>
          </w:tcPr>
          <w:p w14:paraId="5F8117E9" w14:textId="77777777" w:rsidR="00001044" w:rsidRPr="009A3F86" w:rsidRDefault="00001044" w:rsidP="00C372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40</w:t>
            </w:r>
          </w:p>
        </w:tc>
      </w:tr>
    </w:tbl>
    <w:p w14:paraId="08DE8795" w14:textId="77777777" w:rsidR="00001044" w:rsidRDefault="00001044" w:rsidP="00001044">
      <w:pPr>
        <w:spacing w:line="480" w:lineRule="auto"/>
        <w:jc w:val="both"/>
      </w:pPr>
    </w:p>
    <w:p w14:paraId="52E07A51" w14:textId="77777777" w:rsidR="00BC14AC" w:rsidRPr="00001044" w:rsidRDefault="00BC14AC" w:rsidP="00001044"/>
    <w:sectPr w:rsidR="00BC14AC" w:rsidRPr="00001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044"/>
    <w:rsid w:val="00001044"/>
    <w:rsid w:val="00095F3A"/>
    <w:rsid w:val="000B42A3"/>
    <w:rsid w:val="00162235"/>
    <w:rsid w:val="002E268B"/>
    <w:rsid w:val="0062671F"/>
    <w:rsid w:val="00633E37"/>
    <w:rsid w:val="00AE43EA"/>
    <w:rsid w:val="00BC14AC"/>
    <w:rsid w:val="00C6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4993B"/>
  <w15:chartTrackingRefBased/>
  <w15:docId w15:val="{D892B12B-F00F-EA40-9354-B87EBE17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04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0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0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0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0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0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0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0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0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0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1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0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1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04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01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0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Drake</dc:creator>
  <cp:keywords/>
  <dc:description/>
  <cp:lastModifiedBy>Matilde Drake</cp:lastModifiedBy>
  <cp:revision>2</cp:revision>
  <cp:lastPrinted>2024-08-16T02:11:00Z</cp:lastPrinted>
  <dcterms:created xsi:type="dcterms:W3CDTF">2024-08-16T02:05:00Z</dcterms:created>
  <dcterms:modified xsi:type="dcterms:W3CDTF">2024-08-16T02:14:00Z</dcterms:modified>
</cp:coreProperties>
</file>